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360" w:before="0" w:after="0"/>
        <w:jc w:val="center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>Supplement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  <w:lang w:val="en-US" w:eastAsia="zh-CN"/>
        </w:rPr>
        <w:t xml:space="preserve"> 1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>. Details of the Search Strategy</w:t>
      </w:r>
    </w:p>
    <w:tbl>
      <w:tblPr>
        <w:tblW w:w="9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755"/>
      </w:tblGrid>
      <w:tr>
        <w:trPr>
          <w:trHeight w:val="510" w:hRule="atLeast"/>
        </w:trPr>
        <w:tc>
          <w:tcPr>
            <w:tcW w:w="97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earch Strategy for each database</w:t>
            </w:r>
          </w:p>
        </w:tc>
      </w:tr>
      <w:tr>
        <w:trPr>
          <w:trHeight w:val="140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ubMed</w:t>
            </w:r>
          </w:p>
        </w:tc>
        <w:tc>
          <w:tcPr>
            <w:tcW w:w="7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(((presbyopia[MeSH Major Topic]) OR (presbyopia[Title/Abstract])) OR (presbyopic[Title/Abstract])) OR (aging eye[Title/Abstract])) AND ((((((progressive addition lens[Title/Abstract]) OR (progressive lens[Title/Abstract])) OR (PALs[Title/Abstract])) OR (multifocal glasses[Title/Abstract])) OR (varifocal lens[Title/Abstract])) OR (lens design[Title/Abstract]))</w:t>
            </w:r>
          </w:p>
        </w:tc>
      </w:tr>
      <w:tr>
        <w:trPr>
          <w:trHeight w:val="117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MBASE</w:t>
            </w:r>
          </w:p>
        </w:tc>
        <w:tc>
          <w:tcPr>
            <w:tcW w:w="7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'presbyopia'/exp OR presbyopia:ti,ab OR presbyopic:ti,ab OR 'aging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ye':ti,ab)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D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'progressive addition lens':ti,ab OR 'progressive lens':ti,ab OR 'pals':ti,ab OR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'multifocal glasses':ti,ab OR 'varifocal lens':ti,ab OR 'freeform lens':ti,ab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 'lens design':ti,ab)</w:t>
            </w:r>
          </w:p>
        </w:tc>
      </w:tr>
      <w:tr>
        <w:trPr>
          <w:trHeight w:val="131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chrane Library</w:t>
            </w:r>
          </w:p>
        </w:tc>
        <w:tc>
          <w:tcPr>
            <w:tcW w:w="7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SH descriptor: [Presbyopia] explode all trees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OR (presbyopia):ti,ab,kw OR (presbyopic):ti,ab,kw OR ("aging eye"):ti,ab,kw) AND (("progressive addition lens"):ti,ab,kw OR ("progressive-addition lenses"):ti,ab,kw OR ("Progressive Lens"):ti,ab,kw OR ("Multifocal Glasses"):ti,ab,kw OR ("Varifocal Lens"):ti,ab,kw OR ("Freeform Lens"):ti,ab,kw OR ("Lens Design"):ti,ab,kw)</w:t>
            </w:r>
          </w:p>
        </w:tc>
      </w:tr>
      <w:tr>
        <w:trPr>
          <w:trHeight w:val="117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Web of science</w:t>
            </w:r>
          </w:p>
        </w:tc>
        <w:tc>
          <w:tcPr>
            <w:tcW w:w="7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212121"/>
                <w:sz w:val="18"/>
                <w:szCs w:val="18"/>
                <w:highlight w:val="whit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212121"/>
                <w:sz w:val="18"/>
                <w:szCs w:val="18"/>
                <w:highlight w:val="white"/>
                <w:lang w:val="en-US" w:eastAsia="zh-CN"/>
              </w:rPr>
              <w:t>TS=(Presbyopia OR Presbyopic OR "Aging Eye") AND TS=("Progressive Addition Lens" OR "Progressive Lens" OR PALs OR "Multifocal Glasses" OR "Varifocal Lens" OR "Freeform Lens" OR "Lens Design")</w:t>
            </w:r>
          </w:p>
        </w:tc>
      </w:tr>
      <w:tr>
        <w:trPr>
          <w:trHeight w:val="140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Scopus</w:t>
            </w:r>
          </w:p>
        </w:tc>
        <w:tc>
          <w:tcPr>
            <w:tcW w:w="7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212121"/>
                <w:sz w:val="18"/>
                <w:szCs w:val="18"/>
                <w:highlight w:val="whit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212121"/>
                <w:sz w:val="18"/>
                <w:szCs w:val="18"/>
                <w:highlight w:val="white"/>
                <w:lang w:val="en-US" w:eastAsia="zh-CN"/>
              </w:rPr>
              <w:t xml:space="preserve">( ( TITLE-ABS-KEY ( "aging eye" ) OR TITLE-ABS-KEY ( presbyopia ) OR TITLE-ABS-KEY ( presbyopic ) ) ) AND ( ( TITLE-ABS-KEY ( "Progressive Addition Lens" ) OR TITLE-ABS-KEY ( "Progressive Lens" ) OR TITLE-ABS-KEY ( PALs ) OR TITLE-ABS-KEY ( "Multifocal Glasses" ) OR TITLE-ABS-KEY ( "Varifocal Lens" ) OR TITLE-ABS-KEY ( "Freeform Lens" ) OR TITLE-ABS-KEY ( "Lens Design" ) ) ) </w:t>
            </w:r>
          </w:p>
        </w:tc>
      </w:tr>
      <w:tr>
        <w:trPr>
          <w:trHeight w:val="140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SPIE Digital Library</w:t>
            </w:r>
          </w:p>
        </w:tc>
        <w:tc>
          <w:tcPr>
            <w:tcW w:w="7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212121"/>
                <w:sz w:val="18"/>
                <w:szCs w:val="18"/>
                <w:highlight w:val="whit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212121"/>
                <w:sz w:val="18"/>
                <w:szCs w:val="18"/>
                <w:highlight w:val="white"/>
                <w:lang w:val="en-US" w:eastAsia="zh-CN"/>
              </w:rPr>
              <w:t>(TITLE:(presbyopia) OR TITLE:(presbyopic) OR TITLE:(</w:t>
            </w:r>
            <w:r>
              <w:rPr>
                <w:rFonts w:eastAsia="宋体" w:cs="Times New Roman" w:ascii="Times New Roman" w:hAnsi="Times New Roman"/>
                <w:color w:val="212121"/>
                <w:sz w:val="18"/>
                <w:szCs w:val="18"/>
                <w:highlight w:val="white"/>
                <w:lang w:val="en-US" w:eastAsia="zh-CN"/>
              </w:rPr>
              <w:t>“</w:t>
            </w:r>
            <w:r>
              <w:rPr>
                <w:rFonts w:eastAsia="宋体" w:cs="Times New Roman" w:ascii="Times New Roman" w:hAnsi="Times New Roman"/>
                <w:color w:val="212121"/>
                <w:sz w:val="18"/>
                <w:szCs w:val="18"/>
                <w:highlight w:val="white"/>
                <w:lang w:val="en-US" w:eastAsia="zh-CN"/>
              </w:rPr>
              <w:t>aging eye</w:t>
            </w:r>
            <w:r>
              <w:rPr>
                <w:rFonts w:eastAsia="宋体" w:cs="Times New Roman" w:ascii="Times New Roman" w:hAnsi="Times New Roman"/>
                <w:color w:val="212121"/>
                <w:sz w:val="18"/>
                <w:szCs w:val="18"/>
                <w:highlight w:val="white"/>
                <w:lang w:val="en-US" w:eastAsia="zh-CN"/>
              </w:rPr>
              <w:t>”</w:t>
            </w:r>
            <w:r>
              <w:rPr>
                <w:rFonts w:eastAsia="宋体" w:cs="Times New Roman" w:ascii="Times New Roman" w:hAnsi="Times New Roman"/>
                <w:color w:val="212121"/>
                <w:sz w:val="18"/>
                <w:szCs w:val="18"/>
                <w:highlight w:val="white"/>
                <w:lang w:val="en-US" w:eastAsia="zh-CN"/>
              </w:rPr>
              <w:t>) OR ABSTRACT:(presbyopia) OR ABSTRACT:(presbyopic) OR ABSTRACT:(</w:t>
            </w:r>
            <w:r>
              <w:rPr>
                <w:rFonts w:eastAsia="宋体" w:cs="Times New Roman" w:ascii="Times New Roman" w:hAnsi="Times New Roman"/>
                <w:color w:val="212121"/>
                <w:sz w:val="18"/>
                <w:szCs w:val="18"/>
                <w:highlight w:val="white"/>
                <w:lang w:val="en-US" w:eastAsia="zh-CN"/>
              </w:rPr>
              <w:t>“</w:t>
            </w:r>
            <w:r>
              <w:rPr>
                <w:rFonts w:eastAsia="宋体" w:cs="Times New Roman" w:ascii="Times New Roman" w:hAnsi="Times New Roman"/>
                <w:color w:val="212121"/>
                <w:sz w:val="18"/>
                <w:szCs w:val="18"/>
                <w:highlight w:val="white"/>
                <w:lang w:val="en-US" w:eastAsia="zh-CN"/>
              </w:rPr>
              <w:t>aging eye</w:t>
            </w:r>
            <w:r>
              <w:rPr>
                <w:rFonts w:eastAsia="宋体" w:cs="Times New Roman" w:ascii="Times New Roman" w:hAnsi="Times New Roman"/>
                <w:color w:val="212121"/>
                <w:sz w:val="18"/>
                <w:szCs w:val="18"/>
                <w:highlight w:val="white"/>
                <w:lang w:val="en-US" w:eastAsia="zh-CN"/>
              </w:rPr>
              <w:t>”</w:t>
            </w:r>
            <w:r>
              <w:rPr>
                <w:rFonts w:eastAsia="宋体" w:cs="Times New Roman" w:ascii="Times New Roman" w:hAnsi="Times New Roman"/>
                <w:color w:val="212121"/>
                <w:sz w:val="18"/>
                <w:szCs w:val="18"/>
                <w:highlight w:val="white"/>
                <w:lang w:val="en-US" w:eastAsia="zh-CN"/>
              </w:rPr>
              <w:t>)) AND (TITLE:("progressive addition lens") OR TITLE:("progressive lens") OR TITLE:("PALs</w:t>
            </w:r>
            <w:r>
              <w:rPr>
                <w:rFonts w:eastAsia="宋体" w:cs="宋体" w:ascii="宋体" w:hAnsi="宋体"/>
                <w:color w:val="212121"/>
                <w:sz w:val="18"/>
                <w:szCs w:val="18"/>
                <w:highlight w:val="white"/>
                <w:lang w:val="en-US" w:eastAsia="zh-CN"/>
              </w:rPr>
              <w:t>”</w:t>
            </w:r>
            <w:r>
              <w:rPr>
                <w:rFonts w:eastAsia="宋体" w:cs="Times New Roman" w:ascii="Times New Roman" w:hAnsi="Times New Roman"/>
                <w:color w:val="212121"/>
                <w:sz w:val="18"/>
                <w:szCs w:val="18"/>
                <w:highlight w:val="white"/>
                <w:lang w:val="en-US" w:eastAsia="zh-CN"/>
              </w:rPr>
              <w:t>) OR TITLE:("multifocal glasses") OR TITLE:("varifocal lens") OR TITLE:("freeform lens") OR TITLE:("lens design") OR ABSTRACT:("progressive addition lens") OR ABSTRACT:("progressive lens") OR ABSTRACT:("PALs") OR ABSTRACT:("multifocal glasses") OR ABSTRACT:("varifocal lens") OR ABSTRACT:("freeform lens") OR ABSTRACT:("lens design"))</w:t>
            </w:r>
          </w:p>
        </w:tc>
      </w:tr>
    </w:tbl>
    <w:p>
      <w:pPr>
        <w:pStyle w:val="Normal"/>
        <w:pBdr/>
        <w:spacing w:lineRule="auto" w:line="360" w:before="0" w:after="0"/>
        <w:jc w:val="center"/>
        <w:rPr>
          <w:rFonts w:eastAsia="宋体"/>
          <w:lang w:val="en-US" w:eastAsia="zh-CN"/>
        </w:rPr>
      </w:pPr>
      <w:r>
        <w:br w:type="page"/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>Supplement</w:t>
      </w:r>
      <w:r>
        <w:rPr>
          <w:rFonts w:eastAsia="宋体" w:cs="Times New Roman" w:ascii="Times New Roman" w:hAnsi="Times New Roman"/>
          <w:b/>
          <w:color w:val="000000"/>
          <w:sz w:val="28"/>
          <w:szCs w:val="28"/>
          <w:lang w:val="en-US" w:eastAsia="zh-CN"/>
        </w:rPr>
        <w:t xml:space="preserve"> 2</w:t>
      </w: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  <w:t xml:space="preserve">. Details of the </w:t>
      </w:r>
      <w:r>
        <w:rPr>
          <w:rFonts w:eastAsia="宋体" w:cs="Times New Roman" w:ascii="Times New Roman" w:hAnsi="Times New Roman"/>
          <w:b/>
          <w:color w:val="000000"/>
          <w:sz w:val="28"/>
          <w:szCs w:val="28"/>
          <w:lang w:val="en-US" w:eastAsia="zh-CN"/>
        </w:rPr>
        <w:t>Assessment Criteria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ample Size / Model Parameter Rationaly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: Parameters are well-justified by theory or prior studie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: Parameters are partially justified but not fully explained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: Parameters are arbitrary or not explained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Validity and Reliability of Measurement Tools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: Use of validated commercial equipment or standard method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: Use of reasonable but not fully validated custom system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: Methods are unspecified or clearly unreliable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ropriateness of Data Analysis Methods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: Use of mature and suitable statistical or numerical method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: Methods are generally appropriate but not fully validated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: Methods are inappropriate or not specified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ntrol of Confounding Factors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: Explicit control or discussion of confounding factor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: Partial control but not systematically addressed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: No consideration of confounding factors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search Process Transparency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: Code, data, or detailed algorithms are provided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: Methods are described but code is not publicly available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: Process descriptions are vague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producibility of Results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: Methods are thoroughly described and fully reproducible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: Methods are generally clear but lack some detail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: Descriptions are too brief or lack critical information for reproduction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mprehensiveness of Performance Evaluation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: Systematic evaluation using multiple dimensions and metric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: Key metrics are evaluated but not comprehensively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: Evaluation relies on single or limited metrics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mparative Analysis with Existing Techniques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: Systematic and quantitative comparison with existing technique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: Comparison is made but not systematic or only qualitative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Low: No comparison with existing techniques, or only self-comparison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Innovation and Originality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: Introduces a novel concept or method with clear originality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: Clear improvement over existing techniques with some novelty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: Limited innovation, primarily conventional application or minor modification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echnical Feasibility and Implementability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: Fully validated through experiments or prototypes with high implementability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: Supported by simulation or theory but lacks physical validation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: Remains conceptual without feasibility validation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oretical Rigor and Depth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: Rigorous theoretical model with complete derivation and sufficient depth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: Theoretically reasonable but somewhat simplified or moderate in depth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: Weak theoretical support with vague descriptions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Discussion of Limitations or Biases: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: Explicit discussion of study limitation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: Briefly mentioned but not explored in depth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1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w: No discussion of limitations.</w:t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宋体"/>
    <w:charset w:val="86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;宋体" w:hAnsi="Aptos;宋体" w:eastAsia="Aptos;宋体" w:cs="Aptos;宋体"/>
      <w:color w:val="auto"/>
      <w:sz w:val="24"/>
      <w:szCs w:val="24"/>
      <w:lang w:val="en-US" w:eastAsia="pt-BR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宋体" w:cs="Arial"/>
      <w:b/>
      <w:sz w:val="30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Arial" w:hAnsi="Arial" w:eastAsia="宋体" w:cs="Arial"/>
      <w:b/>
      <w:sz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18:17:00Z</dcterms:created>
  <dc:creator>李姬静</dc:creator>
  <dc:description/>
  <dc:language>en-US</dc:language>
  <cp:lastModifiedBy>Li Jijing</cp:lastModifiedBy>
  <dcterms:modified xsi:type="dcterms:W3CDTF">2025-09-29T21:07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D0AB2C916A4AC2AA77A4C72F7FA98C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ZmU4OTMzYjViNGY5OTNiNmI5MGY0MzQzNTZhOGEzOGQiLCJ1c2VySWQiOiIzNzg1NTQ4MzQifQ==</vt:lpwstr>
  </property>
</Properties>
</file>